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1  Relative expression of candidate genes and effect of treatment and time on expression level</w:t>
      </w:r>
    </w:p>
    <w:p>
      <w:pPr>
        <w:pStyle w:val="Normal"/>
        <w:jc w:val="both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>(calculated by PROC GLM, SAS)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12" w:type="dxa"/>
        <w:jc w:val="left"/>
        <w:tblInd w:w="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249"/>
        <w:gridCol w:w="1323"/>
        <w:gridCol w:w="1012"/>
        <w:gridCol w:w="1829"/>
        <w:gridCol w:w="1236"/>
        <w:gridCol w:w="1012"/>
      </w:tblGrid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±SD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*Tim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08±1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31±1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02±2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RT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42±0.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I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13±1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23±1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85±1.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72±1.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Z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99±0.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1:17:00Z</dcterms:created>
  <dc:creator>judd</dc:creator>
  <dc:description/>
  <cp:keywords/>
  <dc:language>en-US</dc:language>
  <cp:lastModifiedBy>ucin</cp:lastModifiedBy>
  <cp:lastPrinted>2011-05-27T14:36:00Z</cp:lastPrinted>
  <dcterms:modified xsi:type="dcterms:W3CDTF">2012-08-13T17:29:00Z</dcterms:modified>
  <cp:revision>13</cp:revision>
  <dc:subject/>
  <dc:title>Pearson Correlation Coefficients, N = 126; Prob &gt; |r| under H0: Rho=0</dc:title>
</cp:coreProperties>
</file>